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5DE3D0" w14:textId="77777777" w:rsidR="006A03EE" w:rsidRPr="009F2000" w:rsidRDefault="006A03EE" w:rsidP="006A03EE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F2000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9F2000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  <w:bookmarkStart w:id="0" w:name="_GoBack"/>
      <w:bookmarkEnd w:id="0"/>
    </w:p>
    <w:p w14:paraId="7BF96E3D" w14:textId="77777777" w:rsidR="006A03EE" w:rsidRPr="004F1A93" w:rsidRDefault="006A03EE" w:rsidP="006A03EE">
      <w:pPr>
        <w:spacing w:after="0" w:line="240" w:lineRule="auto"/>
        <w:jc w:val="center"/>
        <w:rPr>
          <w:rFonts w:ascii="Times New Roman" w:hAnsi="Times New Roman"/>
          <w:b/>
          <w:sz w:val="24"/>
        </w:rPr>
      </w:pPr>
    </w:p>
    <w:p w14:paraId="2B070589" w14:textId="77777777" w:rsidR="006A03EE" w:rsidRPr="00F84AAD" w:rsidRDefault="006A03EE" w:rsidP="006A03E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4AAD">
        <w:rPr>
          <w:rFonts w:ascii="Times New Roman" w:eastAsia="Times New Roman" w:hAnsi="Times New Roman" w:cs="Times New Roman"/>
          <w:sz w:val="24"/>
          <w:szCs w:val="24"/>
        </w:rPr>
        <w:t>Example for using equation #3:</w:t>
      </w:r>
    </w:p>
    <w:p w14:paraId="476C177C" w14:textId="77777777" w:rsidR="006A03EE" w:rsidRPr="00F84AAD" w:rsidRDefault="006A03EE" w:rsidP="006A03E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f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(1-f)</m:t>
              </m:r>
            </m:e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n</m:t>
              </m:r>
            </m:sup>
          </m:sSup>
          <m:r>
            <w:rPr>
              <w:rFonts w:ascii="Cambria Math" w:eastAsia="Times New Roman" w:hAnsi="Cambria Math" w:cs="Times New Roman"/>
              <w:sz w:val="24"/>
              <w:szCs w:val="24"/>
            </w:rPr>
            <m:t xml:space="preserve">           (3)</m:t>
          </m:r>
        </m:oMath>
      </m:oMathPara>
    </w:p>
    <w:p w14:paraId="18CDCB2A" w14:textId="77777777" w:rsidR="006A03EE" w:rsidRPr="00F84AAD" w:rsidRDefault="006A03EE" w:rsidP="006A03E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4AAD">
        <w:rPr>
          <w:rFonts w:ascii="Times New Roman" w:eastAsia="Times New Roman" w:hAnsi="Times New Roman" w:cs="Times New Roman"/>
          <w:sz w:val="24"/>
          <w:szCs w:val="24"/>
        </w:rPr>
        <w:t xml:space="preserve">where </w:t>
      </w:r>
      <w:r w:rsidRPr="00F84AAD">
        <w:rPr>
          <w:rFonts w:ascii="Times New Roman" w:eastAsia="Times New Roman" w:hAnsi="Times New Roman" w:cs="Times New Roman"/>
          <w:i/>
          <w:sz w:val="24"/>
          <w:szCs w:val="24"/>
        </w:rPr>
        <w:t xml:space="preserve">f </w:t>
      </w:r>
      <w:r w:rsidRPr="00F84AAD">
        <w:rPr>
          <w:rFonts w:ascii="Times New Roman" w:eastAsia="Times New Roman" w:hAnsi="Times New Roman" w:cs="Times New Roman"/>
          <w:sz w:val="24"/>
          <w:szCs w:val="24"/>
        </w:rPr>
        <w:t>is the proportion of the first clutch sired by the 1</w:t>
      </w:r>
      <w:r w:rsidRPr="00F84AA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st</w:t>
      </w:r>
      <w:r w:rsidRPr="00F84AAD">
        <w:rPr>
          <w:rFonts w:ascii="Times New Roman" w:eastAsia="Times New Roman" w:hAnsi="Times New Roman" w:cs="Times New Roman"/>
          <w:sz w:val="24"/>
          <w:szCs w:val="24"/>
        </w:rPr>
        <w:t xml:space="preserve"> Male and </w:t>
      </w:r>
      <w:r w:rsidRPr="00F84AAD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Pr="00F84AAD">
        <w:rPr>
          <w:rFonts w:ascii="Times New Roman" w:eastAsia="Times New Roman" w:hAnsi="Times New Roman" w:cs="Times New Roman"/>
          <w:sz w:val="24"/>
          <w:szCs w:val="24"/>
        </w:rPr>
        <w:t xml:space="preserve"> is the number of hatchlings sampled. </w:t>
      </w:r>
    </w:p>
    <w:p w14:paraId="29F7B8F1" w14:textId="77777777" w:rsidR="006A03EE" w:rsidRPr="00F84AAD" w:rsidRDefault="006A03EE" w:rsidP="006A03E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F7EAF3F" w14:textId="77777777" w:rsidR="006A03EE" w:rsidRPr="00F84AAD" w:rsidRDefault="006A03EE" w:rsidP="006A03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84AAD">
        <w:rPr>
          <w:rFonts w:ascii="Times New Roman" w:eastAsia="Times New Roman" w:hAnsi="Times New Roman" w:cs="Times New Roman"/>
          <w:sz w:val="24"/>
          <w:szCs w:val="24"/>
        </w:rPr>
        <w:t>For example: If in a theoretical Clutch 1, the 1</w:t>
      </w:r>
      <w:r w:rsidRPr="00F84AA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st</w:t>
      </w:r>
      <w:r w:rsidRPr="00F84AAD">
        <w:rPr>
          <w:rFonts w:ascii="Times New Roman" w:eastAsia="Times New Roman" w:hAnsi="Times New Roman" w:cs="Times New Roman"/>
          <w:sz w:val="24"/>
          <w:szCs w:val="24"/>
        </w:rPr>
        <w:t xml:space="preserve"> Male was the father for 25% of the hatchlings and the 2</w:t>
      </w:r>
      <w:r w:rsidRPr="00F84AA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nd</w:t>
      </w:r>
      <w:r w:rsidRPr="00F84AAD">
        <w:rPr>
          <w:rFonts w:ascii="Times New Roman" w:eastAsia="Times New Roman" w:hAnsi="Times New Roman" w:cs="Times New Roman"/>
          <w:sz w:val="24"/>
          <w:szCs w:val="24"/>
        </w:rPr>
        <w:t xml:space="preserve"> Male 75%. When comparing to a theoretical Clutch 2 (n =10), because each offspring’s parentage is independent, the probability the 1</w:t>
      </w:r>
      <w:r w:rsidRPr="00F84AA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st</w:t>
      </w:r>
      <w:r w:rsidRPr="00F84AAD">
        <w:rPr>
          <w:rFonts w:ascii="Times New Roman" w:eastAsia="Times New Roman" w:hAnsi="Times New Roman" w:cs="Times New Roman"/>
          <w:sz w:val="24"/>
          <w:szCs w:val="24"/>
        </w:rPr>
        <w:t xml:space="preserve"> Male would</w:t>
      </w:r>
      <w:r w:rsidRPr="00F84AAD">
        <w:rPr>
          <w:rFonts w:ascii="Times New Roman" w:eastAsia="Times New Roman" w:hAnsi="Times New Roman" w:cs="Times New Roman"/>
          <w:i/>
          <w:sz w:val="24"/>
          <w:szCs w:val="24"/>
        </w:rPr>
        <w:t xml:space="preserve"> not</w:t>
      </w:r>
      <w:r w:rsidRPr="00F84AAD">
        <w:rPr>
          <w:rFonts w:ascii="Times New Roman" w:eastAsia="Times New Roman" w:hAnsi="Times New Roman" w:cs="Times New Roman"/>
          <w:sz w:val="24"/>
          <w:szCs w:val="24"/>
        </w:rPr>
        <w:t xml:space="preserve"> be identified in at least one offspring is: (1-0.25)</w:t>
      </w:r>
      <w:r w:rsidRPr="00F84AA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0 </w:t>
      </w:r>
      <w:r w:rsidRPr="00F84AAD">
        <w:rPr>
          <w:rFonts w:ascii="Times New Roman" w:eastAsia="Times New Roman" w:hAnsi="Times New Roman" w:cs="Times New Roman"/>
          <w:sz w:val="24"/>
          <w:szCs w:val="24"/>
        </w:rPr>
        <w:t>= 0.056. In this example, it is highly likely that the 1</w:t>
      </w:r>
      <w:r w:rsidRPr="00F84AA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st</w:t>
      </w:r>
      <w:r w:rsidRPr="00F84AAD">
        <w:rPr>
          <w:rFonts w:ascii="Times New Roman" w:eastAsia="Times New Roman" w:hAnsi="Times New Roman" w:cs="Times New Roman"/>
          <w:sz w:val="24"/>
          <w:szCs w:val="24"/>
        </w:rPr>
        <w:t xml:space="preserve"> Male would be found in Clutch 2.  </w:t>
      </w:r>
    </w:p>
    <w:p w14:paraId="61382183" w14:textId="77777777" w:rsidR="00A166A0" w:rsidRDefault="006A03EE"/>
    <w:sectPr w:rsidR="00A166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3EE"/>
    <w:rsid w:val="0005423C"/>
    <w:rsid w:val="00056123"/>
    <w:rsid w:val="002A79BB"/>
    <w:rsid w:val="004B2FB7"/>
    <w:rsid w:val="006A03EE"/>
    <w:rsid w:val="007A6230"/>
    <w:rsid w:val="007F6DF7"/>
    <w:rsid w:val="00D31722"/>
    <w:rsid w:val="00F01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45CE5"/>
  <w15:chartTrackingRefBased/>
  <w15:docId w15:val="{24E4BAE3-59B7-448B-83DF-695F26413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03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asala</dc:creator>
  <cp:keywords/>
  <dc:description/>
  <cp:lastModifiedBy>Jake Lasala</cp:lastModifiedBy>
  <cp:revision>1</cp:revision>
  <dcterms:created xsi:type="dcterms:W3CDTF">2019-02-20T22:25:00Z</dcterms:created>
  <dcterms:modified xsi:type="dcterms:W3CDTF">2019-02-20T22:26:00Z</dcterms:modified>
</cp:coreProperties>
</file>